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B91BC8" w14:textId="77777777" w:rsidR="00AB4FD2" w:rsidRDefault="00AB4FD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a"/>
        <w:tblW w:w="102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0"/>
        <w:gridCol w:w="8225"/>
        <w:gridCol w:w="660"/>
      </w:tblGrid>
      <w:tr w:rsidR="00AB4FD2" w14:paraId="06B7DB78" w14:textId="77777777">
        <w:trPr>
          <w:jc w:val="center"/>
        </w:trPr>
        <w:tc>
          <w:tcPr>
            <w:tcW w:w="1025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6B9ECC" w14:textId="6BBA1145" w:rsidR="00AB4FD2" w:rsidRDefault="00BB59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0CD5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</w:rPr>
              <w:t>S</w:t>
            </w:r>
            <w:bookmarkStart w:id="0" w:name="_GoBack"/>
            <w:bookmarkEnd w:id="0"/>
            <w:r w:rsidRPr="00B60CD5">
              <w:rPr>
                <w:rFonts w:ascii="Times New Roman" w:eastAsia="Times New Roman" w:hAnsi="Times New Roman" w:cs="Times New Roman"/>
                <w:b/>
              </w:rPr>
              <w:t>1.</w:t>
            </w:r>
            <w:r w:rsidRPr="00B60CD5">
              <w:rPr>
                <w:rFonts w:ascii="Times New Roman" w:eastAsia="Times New Roman" w:hAnsi="Times New Roman" w:cs="Times New Roman"/>
              </w:rPr>
              <w:t xml:space="preserve"> The search strategies used for database searches (0</w:t>
            </w:r>
            <w:r w:rsidR="00B21511" w:rsidRPr="00B60CD5">
              <w:rPr>
                <w:rFonts w:ascii="Times New Roman" w:eastAsia="Times New Roman" w:hAnsi="Times New Roman" w:cs="Times New Roman"/>
              </w:rPr>
              <w:t>5</w:t>
            </w:r>
            <w:r w:rsidRPr="00B60CD5">
              <w:rPr>
                <w:rFonts w:ascii="Times New Roman" w:eastAsia="Times New Roman" w:hAnsi="Times New Roman" w:cs="Times New Roman"/>
              </w:rPr>
              <w:t>/1</w:t>
            </w:r>
            <w:r w:rsidR="00B21511" w:rsidRPr="00B60CD5">
              <w:rPr>
                <w:rFonts w:ascii="Times New Roman" w:eastAsia="Times New Roman" w:hAnsi="Times New Roman" w:cs="Times New Roman"/>
              </w:rPr>
              <w:t>0</w:t>
            </w:r>
            <w:r w:rsidRPr="00B60CD5">
              <w:rPr>
                <w:rFonts w:ascii="Times New Roman" w:eastAsia="Times New Roman" w:hAnsi="Times New Roman" w:cs="Times New Roman"/>
              </w:rPr>
              <w:t>/2025)</w:t>
            </w:r>
          </w:p>
        </w:tc>
      </w:tr>
      <w:tr w:rsidR="00AB4FD2" w14:paraId="5B8A52F2" w14:textId="77777777">
        <w:trPr>
          <w:jc w:val="center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B3886" w14:textId="77777777" w:rsidR="00AB4FD2" w:rsidRDefault="00AB4F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453C7" w14:textId="77777777" w:rsidR="00AB4FD2" w:rsidRDefault="00BB591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bas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EF719" w14:textId="77777777" w:rsidR="00AB4FD2" w:rsidRDefault="00BB591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</w:tr>
      <w:tr w:rsidR="00AB4FD2" w14:paraId="415BD6A6" w14:textId="77777777">
        <w:trPr>
          <w:jc w:val="center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CF816" w14:textId="77777777" w:rsidR="00AB4FD2" w:rsidRDefault="00BB59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64C97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"Glymphatic*"[Title/Abstract] OR "Glymphatic system"[Title/Abstract]) AND ("DTI"[Title/Abstract] OR "DTI-ALPS"[Title/Abstract] OR </w:t>
            </w:r>
            <w:r>
              <w:rPr>
                <w:rFonts w:ascii="Times New Roman" w:eastAsia="Times New Roman" w:hAnsi="Times New Roman" w:cs="Times New Roman"/>
              </w:rPr>
              <w:t>"Diffusion*"[Title/Abstract]) AND ("Mild Cognitive Impairment"[Title/Abstract] OR "MCI"[Title/Abstract]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52C93" w14:textId="1382A4E0" w:rsidR="00AB4FD2" w:rsidRDefault="00B215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AB4FD2" w14:paraId="1EF6596C" w14:textId="77777777">
        <w:trPr>
          <w:jc w:val="center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67093" w14:textId="77777777" w:rsidR="00AB4FD2" w:rsidRDefault="00BB59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pus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9A22D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TLE-ABS-KEY(("glymphatic" OR "glymphatic system") </w:t>
            </w:r>
          </w:p>
          <w:p w14:paraId="01AF6C0C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D </w:t>
            </w:r>
          </w:p>
          <w:p w14:paraId="41D0B7B7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"DTI" OR "DTI-ALPS" OR "diffusion") </w:t>
            </w:r>
          </w:p>
          <w:p w14:paraId="7F24B987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D </w:t>
            </w:r>
          </w:p>
          <w:p w14:paraId="3EEE5CEA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mild cognitive impairment" OR "MCI")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6F5400" w14:textId="5CF91C93" w:rsidR="00AB4FD2" w:rsidRDefault="00BB59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DE4CC6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B4FD2" w14:paraId="624BCBE1" w14:textId="77777777">
        <w:trPr>
          <w:jc w:val="center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13A68" w14:textId="77777777" w:rsidR="00AB4FD2" w:rsidRDefault="00BB59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b of Science (WOS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A8E22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S=("glymphatic" OR "glymphatic system") </w:t>
            </w:r>
          </w:p>
          <w:p w14:paraId="13EB8CFD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D </w:t>
            </w:r>
          </w:p>
          <w:p w14:paraId="4E8C8932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S=("DTI" OR "DTI-ALPS" OR "diffusion") </w:t>
            </w:r>
          </w:p>
          <w:p w14:paraId="0078215A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D </w:t>
            </w:r>
          </w:p>
          <w:p w14:paraId="1BA43989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=("mild cognitive impairment" OR "MCI"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00D53" w14:textId="36177BC5" w:rsidR="00AB4FD2" w:rsidRDefault="00BB59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DE4CC6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B4FD2" w14:paraId="73F4D52D" w14:textId="77777777">
        <w:trPr>
          <w:jc w:val="center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96B11" w14:textId="77777777" w:rsidR="00AB4FD2" w:rsidRDefault="00BB59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D31C1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'glymphatic' OR 'glymphatic system') </w:t>
            </w:r>
          </w:p>
          <w:p w14:paraId="499ABD5D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D </w:t>
            </w:r>
          </w:p>
          <w:p w14:paraId="505F6330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'DTI' OR 'DTI-ALPS' OR 'diffusion') </w:t>
            </w:r>
          </w:p>
          <w:p w14:paraId="766D106F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D </w:t>
            </w:r>
          </w:p>
          <w:p w14:paraId="511C7706" w14:textId="77777777" w:rsidR="00AB4FD2" w:rsidRDefault="00BB59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'mild cognitive impairment' OR 'MCI'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EEF08" w14:textId="3984625B" w:rsidR="00AB4FD2" w:rsidRDefault="00172C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</w:tr>
    </w:tbl>
    <w:p w14:paraId="12A3264C" w14:textId="77777777" w:rsidR="00AB4FD2" w:rsidRDefault="00AB4FD2">
      <w:pPr>
        <w:rPr>
          <w:rFonts w:ascii="Times New Roman" w:eastAsia="Times New Roman" w:hAnsi="Times New Roman" w:cs="Times New Roman"/>
        </w:rPr>
      </w:pPr>
    </w:p>
    <w:p w14:paraId="1800EA55" w14:textId="77777777" w:rsidR="00AB4FD2" w:rsidRDefault="00AB4FD2">
      <w:pPr>
        <w:rPr>
          <w:rFonts w:ascii="Times New Roman" w:eastAsia="Times New Roman" w:hAnsi="Times New Roman" w:cs="Times New Roman"/>
        </w:rPr>
      </w:pPr>
    </w:p>
    <w:p w14:paraId="762A859C" w14:textId="77777777" w:rsidR="00AB4FD2" w:rsidRDefault="00AB4FD2">
      <w:pPr>
        <w:rPr>
          <w:rFonts w:ascii="Times New Roman" w:eastAsia="Times New Roman" w:hAnsi="Times New Roman" w:cs="Times New Roman"/>
        </w:rPr>
      </w:pPr>
    </w:p>
    <w:p w14:paraId="58549D7E" w14:textId="77777777" w:rsidR="00AB4FD2" w:rsidRDefault="00AB4FD2">
      <w:pPr>
        <w:rPr>
          <w:rFonts w:ascii="Times New Roman" w:eastAsia="Times New Roman" w:hAnsi="Times New Roman" w:cs="Times New Roman"/>
        </w:rPr>
      </w:pPr>
    </w:p>
    <w:p w14:paraId="412AD34C" w14:textId="4E6E4AAE" w:rsidR="00AB4FD2" w:rsidRDefault="00117025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833D33E" wp14:editId="2560BA07">
            <wp:extent cx="4636008" cy="6467856"/>
            <wp:effectExtent l="0" t="0" r="0" b="0"/>
            <wp:docPr id="19525674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567421" name="Picture 19525674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008" cy="6467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8F35C" w14:textId="5A45AACA" w:rsidR="00AB4FD2" w:rsidRDefault="00BB5917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</w:t>
      </w:r>
      <w:r>
        <w:rPr>
          <w:rFonts w:ascii="Times New Roman" w:eastAsia="Times New Roman" w:hAnsi="Times New Roman" w:cs="Times New Roman"/>
          <w:b/>
        </w:rPr>
        <w:t xml:space="preserve"> S</w:t>
      </w:r>
      <w:r>
        <w:rPr>
          <w:rFonts w:ascii="Times New Roman" w:eastAsia="Times New Roman" w:hAnsi="Times New Roman" w:cs="Times New Roman"/>
          <w:b/>
        </w:rPr>
        <w:t xml:space="preserve">1. </w:t>
      </w:r>
      <w:r>
        <w:rPr>
          <w:rFonts w:ascii="Times New Roman" w:eastAsia="Times New Roman" w:hAnsi="Times New Roman" w:cs="Times New Roman"/>
        </w:rPr>
        <w:t>Sensitivity Analysis of the Meta-Analysis Results</w:t>
      </w:r>
    </w:p>
    <w:p w14:paraId="439CE7B7" w14:textId="77777777" w:rsidR="00AB4FD2" w:rsidRDefault="00AB4FD2">
      <w:pPr>
        <w:rPr>
          <w:rFonts w:ascii="Times New Roman" w:eastAsia="Times New Roman" w:hAnsi="Times New Roman" w:cs="Times New Roman"/>
        </w:rPr>
      </w:pPr>
    </w:p>
    <w:sectPr w:rsidR="00AB4FD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C97A2" w14:textId="77777777" w:rsidR="00421A91" w:rsidRDefault="00421A91">
      <w:pPr>
        <w:spacing w:after="0" w:line="240" w:lineRule="auto"/>
      </w:pPr>
      <w:r>
        <w:separator/>
      </w:r>
    </w:p>
  </w:endnote>
  <w:endnote w:type="continuationSeparator" w:id="0">
    <w:p w14:paraId="439544A5" w14:textId="77777777" w:rsidR="00421A91" w:rsidRDefault="00421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72958D" w14:textId="77777777" w:rsidR="00AB4FD2" w:rsidRDefault="00AB4F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DBA9F" w14:textId="5007539F" w:rsidR="00AB4FD2" w:rsidRDefault="00BB59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95D1AE2" w14:textId="77777777" w:rsidR="00AB4FD2" w:rsidRDefault="00AB4F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6FF69E" w14:textId="77777777" w:rsidR="00AB4FD2" w:rsidRDefault="00AB4F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AD656F" w14:textId="77777777" w:rsidR="00421A91" w:rsidRDefault="00421A91">
      <w:pPr>
        <w:spacing w:after="0" w:line="240" w:lineRule="auto"/>
      </w:pPr>
      <w:r>
        <w:separator/>
      </w:r>
    </w:p>
  </w:footnote>
  <w:footnote w:type="continuationSeparator" w:id="0">
    <w:p w14:paraId="68028698" w14:textId="77777777" w:rsidR="00421A91" w:rsidRDefault="00421A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7A2A6F" w14:textId="77777777" w:rsidR="00AB4FD2" w:rsidRDefault="00AB4F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A5BF62" w14:textId="77777777" w:rsidR="00AB4FD2" w:rsidRDefault="00AB4F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1F805D" w14:textId="77777777" w:rsidR="00AB4FD2" w:rsidRDefault="00AB4F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AB4FD2"/>
    <w:rsid w:val="00117025"/>
    <w:rsid w:val="00172CC4"/>
    <w:rsid w:val="00355DF3"/>
    <w:rsid w:val="00421A91"/>
    <w:rsid w:val="00825B64"/>
    <w:rsid w:val="00AB4FD2"/>
    <w:rsid w:val="00B21511"/>
    <w:rsid w:val="00B60CD5"/>
    <w:rsid w:val="00B91FF4"/>
    <w:rsid w:val="00BB5917"/>
    <w:rsid w:val="00DE4CC6"/>
    <w:rsid w:val="00F33438"/>
    <w:rsid w:val="00FD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3DB58"/>
  <w15:docId w15:val="{E07631D9-F722-4D7C-8305-3F469B99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B4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B46AA"/>
    <w:pPr>
      <w:spacing w:line="240" w:lineRule="auto"/>
    </w:pPr>
    <w:rPr>
      <w:rFonts w:eastAsia="Times New Roman" w:cs="Arial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6AA"/>
    <w:rPr>
      <w:rFonts w:ascii="Calibri" w:eastAsia="Times New Roman" w:hAnsi="Calibri" w:cs="Arial"/>
      <w:kern w:val="0"/>
      <w:sz w:val="20"/>
      <w:szCs w:val="20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B46A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5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20E"/>
  </w:style>
  <w:style w:type="paragraph" w:styleId="Footer">
    <w:name w:val="footer"/>
    <w:basedOn w:val="Normal"/>
    <w:link w:val="FooterChar"/>
    <w:uiPriority w:val="99"/>
    <w:unhideWhenUsed/>
    <w:rsid w:val="00995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20E"/>
  </w:style>
  <w:style w:type="paragraph" w:styleId="Bibliography">
    <w:name w:val="Bibliography"/>
    <w:basedOn w:val="Normal"/>
    <w:next w:val="Normal"/>
    <w:uiPriority w:val="37"/>
    <w:unhideWhenUsed/>
    <w:rsid w:val="004A653D"/>
    <w:pPr>
      <w:tabs>
        <w:tab w:val="left" w:pos="264"/>
      </w:tabs>
      <w:spacing w:after="0" w:line="48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C1028D"/>
    <w:pPr>
      <w:ind w:left="720"/>
      <w:contextualSpacing/>
    </w:pPr>
  </w:style>
  <w:style w:type="table" w:customStyle="1" w:styleId="TableGrid5">
    <w:name w:val="Table Grid5"/>
    <w:basedOn w:val="TableNormal"/>
    <w:next w:val="TableGrid"/>
    <w:uiPriority w:val="39"/>
    <w:rsid w:val="00BF4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BF47EE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BF47EE"/>
    <w:pPr>
      <w:spacing w:after="0" w:line="240" w:lineRule="auto"/>
      <w:jc w:val="both"/>
    </w:pPr>
    <w:rPr>
      <w:rFonts w:asciiTheme="majorBidi" w:eastAsia="SimSun" w:hAnsiTheme="majorBidi" w:cstheme="majorBidi"/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semiHidden/>
    <w:rsid w:val="00BF47EE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F47EE"/>
    <w:rPr>
      <w:rFonts w:asciiTheme="majorBidi" w:eastAsia="SimSun" w:hAnsiTheme="majorBidi" w:cstheme="majorBidi"/>
      <w:kern w:val="0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05YaLxg9mkaIx8fljFQez0AeSQ==">CgMxLjA4AHIhMWE3WlZhY19Sd3VLaUlYY19qVi1PZFdUajRacm9QakF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7</Words>
  <Characters>754</Characters>
  <Application>Microsoft Office Word</Application>
  <DocSecurity>0</DocSecurity>
  <Lines>39</Lines>
  <Paragraphs>3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 Mohammadi</dc:creator>
  <cp:lastModifiedBy>E501023</cp:lastModifiedBy>
  <cp:revision>7</cp:revision>
  <dcterms:created xsi:type="dcterms:W3CDTF">2023-11-14T10:37:00Z</dcterms:created>
  <dcterms:modified xsi:type="dcterms:W3CDTF">2025-12-0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bf814dc9bb581f745385f6974ca0a8876cc5175703a0897ef35bda6479a64e</vt:lpwstr>
  </property>
  <property fmtid="{D5CDD505-2E9C-101B-9397-08002B2CF9AE}" pid="3" name="ZOTERO_PREF_1">
    <vt:lpwstr>&lt;data data-version="3" zotero-version="6.0.36"&gt;&lt;session id="bEY1bctr"/&gt;&lt;style id="http://www.zotero.org/styles/scientific-reports" hasBibliography="1" bibliographyStyleHasBeenSet="1"/&gt;&lt;prefs&gt;&lt;pref name="fieldType" value="Field"/&gt;&lt;/prefs&gt;&lt;/data&gt;</vt:lpwstr>
  </property>
</Properties>
</file>